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F268B" w14:textId="77777777" w:rsidR="00E67103" w:rsidRPr="00D32EF9" w:rsidRDefault="00E67103" w:rsidP="00E6710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sz w:val="24"/>
          <w:szCs w:val="24"/>
          <w:lang w:val="en-GB"/>
        </w:rPr>
        <w:t>Cluster analysis-based clinical phenotypes of idiopathic interstitial pneumonias: Associations with acute exacerbation and overall survival</w:t>
      </w:r>
    </w:p>
    <w:p w14:paraId="49569789" w14:textId="77777777" w:rsidR="00E67103" w:rsidRPr="00D32EF9" w:rsidRDefault="00E67103" w:rsidP="00E671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A0031F9" w14:textId="77777777" w:rsidR="00E67103" w:rsidRPr="00D32EF9" w:rsidRDefault="00E67103" w:rsidP="00E67103">
      <w:pPr>
        <w:spacing w:line="480" w:lineRule="auto"/>
        <w:ind w:rightChars="79" w:right="166"/>
        <w:jc w:val="left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uthors: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ichiro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shim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asato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rayam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suok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riike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zutak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r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Hideki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su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Hironao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zum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uzo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zuk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zuk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ruhash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omoyuki Fujisawa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Noriyuki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omoto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utaro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akamura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aoki Inu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3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afum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d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</w:p>
    <w:p w14:paraId="1489D0B6" w14:textId="77777777" w:rsidR="00E67103" w:rsidRPr="00D32EF9" w:rsidRDefault="00E67103" w:rsidP="00E67103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61892E3" w14:textId="77777777" w:rsidR="00E67103" w:rsidRPr="00D32EF9" w:rsidRDefault="00E67103" w:rsidP="00E67103">
      <w:pPr>
        <w:spacing w:line="480" w:lineRule="auto"/>
        <w:ind w:rightChars="79" w:right="166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ffiliations:</w:t>
      </w:r>
    </w:p>
    <w:p w14:paraId="77C7CDDA" w14:textId="77777777" w:rsidR="00E67103" w:rsidRPr="00D32EF9" w:rsidRDefault="00E67103" w:rsidP="00E67103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cond Division, Department of Internal Medicine, Hamamatsu University School of Medicine, 1-20-1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ndayam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amamatsu 431-3192, Japan</w:t>
      </w:r>
    </w:p>
    <w:p w14:paraId="473117A9" w14:textId="77777777" w:rsidR="00E67103" w:rsidRPr="00D32EF9" w:rsidRDefault="00E67103" w:rsidP="00E67103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Respiratory Medicine, Shizuoka City Shi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zu Hospital, 1231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yakami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hizuoka, 424-8636, Japan</w:t>
      </w:r>
    </w:p>
    <w:p w14:paraId="416584C9" w14:textId="77777777" w:rsidR="00E67103" w:rsidRPr="00D32EF9" w:rsidRDefault="00E67103" w:rsidP="00E67103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Clinical Pharmacology and Therapeutics, Hamamatsu University School of Medicine, 1-20-1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ndayam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amamatsu 431-3192, Japan</w:t>
      </w:r>
    </w:p>
    <w:p w14:paraId="6EA3FD6A" w14:textId="77777777" w:rsidR="00E67103" w:rsidRPr="00D32EF9" w:rsidRDefault="00E67103" w:rsidP="00E67103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B8304E2" w14:textId="243DC904" w:rsidR="00E67103" w:rsidRDefault="00E67103" w:rsidP="00E6710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rresponding author: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sato </w:t>
      </w:r>
      <w:proofErr w:type="spellStart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rayama</w:t>
      </w:r>
      <w:proofErr w:type="spellEnd"/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D, Ph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3C158B4" w14:textId="78A6A132" w:rsidR="00AF446F" w:rsidRPr="007D49C6" w:rsidRDefault="00AF446F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Figure 1. </w:t>
      </w:r>
      <w:r w:rsidR="00CC5E63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ndrogram </w:t>
      </w:r>
      <w:r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="00CC5E63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tients with </w:t>
      </w:r>
      <w:r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>IIPs using cluster analysis</w:t>
      </w:r>
    </w:p>
    <w:p w14:paraId="7B74AE74" w14:textId="77777777" w:rsidR="00AF446F" w:rsidRPr="007D49C6" w:rsidRDefault="00AF446F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5599C4" w14:textId="77777777" w:rsidR="00490ACB" w:rsidRPr="007D49C6" w:rsidRDefault="00AF446F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noProof/>
          <w:sz w:val="24"/>
          <w:szCs w:val="24"/>
          <w:lang w:val="en-GB" w:eastAsia="en-US"/>
        </w:rPr>
        <w:drawing>
          <wp:inline distT="0" distB="0" distL="0" distR="0" wp14:anchorId="013070E4" wp14:editId="3A67938D">
            <wp:extent cx="4961467" cy="6590879"/>
            <wp:effectExtent l="0" t="0" r="4445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020" cy="6596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8D755" w14:textId="32CFDBF3" w:rsidR="00AF446F" w:rsidRPr="007D49C6" w:rsidRDefault="00AF446F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Four clusters were identified in </w:t>
      </w:r>
      <w:r w:rsidR="00CC5E63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D49C6">
        <w:rPr>
          <w:rFonts w:ascii="Times New Roman" w:hAnsi="Times New Roman" w:cs="Times New Roman"/>
          <w:sz w:val="24"/>
          <w:szCs w:val="24"/>
          <w:lang w:val="en-GB"/>
        </w:rPr>
        <w:t>cluster analysis using clinical data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169BDA1" w14:textId="77777777" w:rsidR="00AF446F" w:rsidRPr="007D49C6" w:rsidRDefault="00AF446F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sz w:val="24"/>
          <w:szCs w:val="24"/>
          <w:lang w:val="en-GB"/>
        </w:rPr>
        <w:t>IIP, idiopathic interstitial pneumonia</w:t>
      </w:r>
    </w:p>
    <w:p w14:paraId="609CBCF3" w14:textId="77777777" w:rsidR="00AB1457" w:rsidRPr="007D49C6" w:rsidRDefault="00AB1457" w:rsidP="00AB145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09B2F4" w14:textId="089289DD" w:rsidR="00AF446F" w:rsidRPr="007D49C6" w:rsidRDefault="00AF446F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Figure 2. </w:t>
      </w:r>
      <w:r w:rsidR="002334F4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verall survival </w:t>
      </w:r>
      <w:r w:rsidR="00CC5E63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AB1457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new </w:t>
      </w:r>
      <w:r w:rsidR="00CC5E63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lusters </w:t>
      </w:r>
      <w:r w:rsidR="00AB1457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>derived from</w:t>
      </w:r>
      <w:r w:rsidR="002334F4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B1457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>Cluster II</w:t>
      </w:r>
    </w:p>
    <w:p w14:paraId="27234470" w14:textId="77777777" w:rsidR="00F43BE5" w:rsidRPr="007D49C6" w:rsidRDefault="009401AF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noProof/>
          <w:sz w:val="24"/>
          <w:szCs w:val="24"/>
          <w:lang w:val="en-GB" w:eastAsia="en-US"/>
        </w:rPr>
        <w:drawing>
          <wp:inline distT="0" distB="0" distL="0" distR="0" wp14:anchorId="32944EF5" wp14:editId="7EA5DDEC">
            <wp:extent cx="5400040" cy="4050030"/>
            <wp:effectExtent l="0" t="0" r="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531AA" w14:textId="6B746C93" w:rsidR="00CD2A82" w:rsidRPr="007D49C6" w:rsidRDefault="00CC5E63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Overall 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survival </w:t>
      </w:r>
      <w:r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did not differ </w:t>
      </w:r>
      <w:r w:rsidR="00714962" w:rsidRPr="007D49C6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71496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new 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Pr="007D49C6">
        <w:rPr>
          <w:rFonts w:ascii="Times New Roman" w:hAnsi="Times New Roman" w:cs="Times New Roman"/>
          <w:sz w:val="24"/>
          <w:szCs w:val="24"/>
          <w:lang w:val="en-GB"/>
        </w:rPr>
        <w:t>clusters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54F0A58" w14:textId="77777777" w:rsidR="00CD2A82" w:rsidRPr="007D49C6" w:rsidRDefault="00CD2A82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4CA5AA" w14:textId="77777777" w:rsidR="00CD2A82" w:rsidRPr="007D49C6" w:rsidRDefault="00CD2A82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7C407A" w14:textId="77777777" w:rsidR="00B42880" w:rsidRPr="007D49C6" w:rsidRDefault="00B42880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C25A5F" w14:textId="77777777" w:rsidR="00B42880" w:rsidRPr="007D49C6" w:rsidRDefault="00B42880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119E05" w14:textId="77777777" w:rsidR="00B42880" w:rsidRPr="007D49C6" w:rsidRDefault="00B42880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E7DF6F" w14:textId="77777777" w:rsidR="00B42880" w:rsidRPr="007D49C6" w:rsidRDefault="00B42880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739950" w14:textId="77777777" w:rsidR="00B42880" w:rsidRPr="007D49C6" w:rsidRDefault="00B42880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CD72CB" w14:textId="77777777" w:rsidR="00AB1457" w:rsidRPr="007D49C6" w:rsidRDefault="00AB145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0B9C2B0" w14:textId="408C4454" w:rsidR="002334F4" w:rsidRPr="007D49C6" w:rsidRDefault="002334F4" w:rsidP="00AB14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3.</w:t>
      </w:r>
      <w:r w:rsidR="00222BCB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2BCB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umulative incidence of acute </w:t>
      </w:r>
      <w:r w:rsidR="00CC5E63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acerbations in </w:t>
      </w:r>
      <w:r w:rsidR="00AB1457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new </w:t>
      </w:r>
      <w:r w:rsidR="00CC5E63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lusters </w:t>
      </w:r>
      <w:r w:rsidR="00AB1457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>derived from Cluster II</w:t>
      </w:r>
      <w:r w:rsidR="00222BCB" w:rsidRPr="007D49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16EDE57" w14:textId="77777777" w:rsidR="002334F4" w:rsidRPr="007D49C6" w:rsidRDefault="009401AF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noProof/>
          <w:sz w:val="24"/>
          <w:szCs w:val="24"/>
          <w:lang w:val="en-GB" w:eastAsia="en-US"/>
        </w:rPr>
        <w:drawing>
          <wp:inline distT="0" distB="0" distL="0" distR="0" wp14:anchorId="3C3FAD88" wp14:editId="71F10B8D">
            <wp:extent cx="5400040" cy="4050030"/>
            <wp:effectExtent l="0" t="0" r="0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46195" w14:textId="6DA14D2D" w:rsidR="002334F4" w:rsidRPr="007D49C6" w:rsidRDefault="00CC5E63" w:rsidP="00AB14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9C6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 cumulative incidence of acute </w:t>
      </w:r>
      <w:r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exacerbations did not differ </w:t>
      </w:r>
      <w:r w:rsidR="00714962" w:rsidRPr="007D49C6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71496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new 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Pr="007D49C6">
        <w:rPr>
          <w:rFonts w:ascii="Times New Roman" w:hAnsi="Times New Roman" w:cs="Times New Roman"/>
          <w:sz w:val="24"/>
          <w:szCs w:val="24"/>
          <w:lang w:val="en-GB"/>
        </w:rPr>
        <w:t>clusters</w:t>
      </w:r>
      <w:r w:rsidR="00CD2A82" w:rsidRPr="007D49C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2334F4" w:rsidRPr="007D49C6" w:rsidSect="00881BF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E158A" w14:textId="77777777" w:rsidR="004C2E7B" w:rsidRDefault="004C2E7B" w:rsidP="00CD2A82">
      <w:r>
        <w:separator/>
      </w:r>
    </w:p>
  </w:endnote>
  <w:endnote w:type="continuationSeparator" w:id="0">
    <w:p w14:paraId="0A0CB583" w14:textId="77777777" w:rsidR="004C2E7B" w:rsidRDefault="004C2E7B" w:rsidP="00CD2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A191B" w14:textId="77777777" w:rsidR="00247791" w:rsidRDefault="0024779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3A5BA2" w14:textId="77777777" w:rsidR="00247791" w:rsidRDefault="00247791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838C32" w14:textId="77777777" w:rsidR="00247791" w:rsidRDefault="0024779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94C470" w14:textId="77777777" w:rsidR="004C2E7B" w:rsidRDefault="004C2E7B" w:rsidP="00CD2A82">
      <w:r>
        <w:separator/>
      </w:r>
    </w:p>
  </w:footnote>
  <w:footnote w:type="continuationSeparator" w:id="0">
    <w:p w14:paraId="322CC8D6" w14:textId="77777777" w:rsidR="004C2E7B" w:rsidRDefault="004C2E7B" w:rsidP="00CD2A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9DC8F" w14:textId="77777777" w:rsidR="00247791" w:rsidRDefault="00247791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B2D1C" w14:textId="77777777" w:rsidR="00247791" w:rsidRPr="00247791" w:rsidRDefault="00247791">
    <w:pPr>
      <w:pStyle w:val="a5"/>
      <w:rPr>
        <w:rFonts w:ascii="Times New Roman" w:hAnsi="Times New Roman" w:cs="Times New Roman"/>
      </w:rPr>
    </w:pPr>
    <w:r w:rsidRPr="00247791">
      <w:rPr>
        <w:rFonts w:ascii="Times New Roman" w:hAnsi="Times New Roman" w:cs="Times New Roman"/>
      </w:rPr>
      <w:t>Supplementary Fig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A24FDA" w14:textId="77777777" w:rsidR="00247791" w:rsidRDefault="0024779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446F"/>
    <w:rsid w:val="00036020"/>
    <w:rsid w:val="00130914"/>
    <w:rsid w:val="001977DD"/>
    <w:rsid w:val="00222BCB"/>
    <w:rsid w:val="002334F4"/>
    <w:rsid w:val="00247791"/>
    <w:rsid w:val="003A510E"/>
    <w:rsid w:val="00454E48"/>
    <w:rsid w:val="00490ACB"/>
    <w:rsid w:val="004A25BE"/>
    <w:rsid w:val="004C2E7B"/>
    <w:rsid w:val="004C7EC2"/>
    <w:rsid w:val="006471EA"/>
    <w:rsid w:val="00714962"/>
    <w:rsid w:val="007D49C6"/>
    <w:rsid w:val="0083594E"/>
    <w:rsid w:val="008728CF"/>
    <w:rsid w:val="00881BF4"/>
    <w:rsid w:val="009401AF"/>
    <w:rsid w:val="00A5323B"/>
    <w:rsid w:val="00AA0BB4"/>
    <w:rsid w:val="00AB1457"/>
    <w:rsid w:val="00AB5537"/>
    <w:rsid w:val="00AF446F"/>
    <w:rsid w:val="00B42880"/>
    <w:rsid w:val="00BE4922"/>
    <w:rsid w:val="00C7686E"/>
    <w:rsid w:val="00CC5E63"/>
    <w:rsid w:val="00CD2A82"/>
    <w:rsid w:val="00E67103"/>
    <w:rsid w:val="00F072D6"/>
    <w:rsid w:val="00F4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ED122F"/>
  <w15:docId w15:val="{9A42B9D3-E9B0-4688-8A4C-91E3DAB6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44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44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D2A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D2A82"/>
  </w:style>
  <w:style w:type="paragraph" w:styleId="a7">
    <w:name w:val="footer"/>
    <w:basedOn w:val="a"/>
    <w:link w:val="a8"/>
    <w:uiPriority w:val="99"/>
    <w:unhideWhenUsed/>
    <w:rsid w:val="00CD2A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D2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島 洋一郎</dc:creator>
  <cp:keywords/>
  <dc:description/>
  <cp:lastModifiedBy>柄山 正人</cp:lastModifiedBy>
  <cp:revision>4</cp:revision>
  <dcterms:created xsi:type="dcterms:W3CDTF">2020-08-06T06:05:00Z</dcterms:created>
  <dcterms:modified xsi:type="dcterms:W3CDTF">2020-11-05T23:48:00Z</dcterms:modified>
</cp:coreProperties>
</file>